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0C9E3" w14:textId="77777777" w:rsidR="003C381E" w:rsidRPr="003C381E" w:rsidRDefault="003C381E" w:rsidP="003C381E">
      <w:pPr>
        <w:keepNext/>
        <w:keepLines/>
        <w:spacing w:before="40" w:after="0" w:line="360" w:lineRule="auto"/>
        <w:outlineLvl w:val="1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Toc122363883"/>
      <w:bookmarkStart w:id="1" w:name="_GoBack"/>
      <w:r w:rsidRPr="003C381E">
        <w:rPr>
          <w:rFonts w:ascii="Times New Roman" w:eastAsiaTheme="majorEastAsia" w:hAnsi="Times New Roman" w:cstheme="majorBidi"/>
          <w:b/>
          <w:bCs/>
          <w:sz w:val="24"/>
          <w:szCs w:val="26"/>
        </w:rPr>
        <w:t>S5 Table</w:t>
      </w:r>
      <w:bookmarkEnd w:id="1"/>
      <w:r w:rsidRPr="003C381E">
        <w:rPr>
          <w:rFonts w:ascii="Times New Roman" w:eastAsiaTheme="majorEastAsia" w:hAnsi="Times New Roman" w:cstheme="majorBidi"/>
          <w:b/>
          <w:bCs/>
          <w:sz w:val="24"/>
          <w:szCs w:val="26"/>
        </w:rPr>
        <w:t xml:space="preserve">. Clinical features of the patients grouped by severity of dengue and </w:t>
      </w:r>
      <w:r w:rsidRPr="003C381E">
        <w:rPr>
          <w:rFonts w:ascii="Times New Roman" w:eastAsiaTheme="majorEastAsia" w:hAnsi="Times New Roman" w:cstheme="majorBidi" w:hint="eastAsia"/>
          <w:b/>
          <w:bCs/>
          <w:sz w:val="24"/>
          <w:szCs w:val="26"/>
        </w:rPr>
        <w:t>t</w:t>
      </w:r>
      <w:r w:rsidRPr="003C381E">
        <w:rPr>
          <w:rFonts w:ascii="Times New Roman" w:eastAsiaTheme="majorEastAsia" w:hAnsi="Times New Roman" w:cstheme="majorBidi"/>
          <w:b/>
          <w:bCs/>
          <w:sz w:val="24"/>
          <w:szCs w:val="26"/>
        </w:rPr>
        <w:t xml:space="preserve">he site of haemorrhage and plasma leakage </w:t>
      </w:r>
      <w:r w:rsidRPr="003C381E">
        <w:rPr>
          <w:rFonts w:ascii="Times New Roman" w:eastAsia="Times New Roman" w:hAnsi="Times New Roman" w:cstheme="majorBidi"/>
          <w:color w:val="000000"/>
          <w:sz w:val="20"/>
          <w:szCs w:val="20"/>
          <w:vertAlign w:val="superscript"/>
        </w:rPr>
        <w:t>*</w:t>
      </w:r>
      <w:r w:rsidRPr="003C381E">
        <w:rPr>
          <w:rFonts w:ascii="Times New Roman" w:eastAsiaTheme="majorEastAsia" w:hAnsi="Times New Roman" w:cstheme="majorBidi"/>
          <w:b/>
          <w:bCs/>
          <w:sz w:val="24"/>
          <w:szCs w:val="26"/>
        </w:rPr>
        <w:t>.</w:t>
      </w:r>
      <w:bookmarkEnd w:id="0"/>
    </w:p>
    <w:tbl>
      <w:tblPr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128"/>
        <w:gridCol w:w="1176"/>
        <w:gridCol w:w="1833"/>
        <w:gridCol w:w="1444"/>
        <w:gridCol w:w="892"/>
      </w:tblGrid>
      <w:tr w:rsidR="003C381E" w:rsidRPr="003C381E" w14:paraId="3071CB28" w14:textId="77777777" w:rsidTr="00F32683">
        <w:trPr>
          <w:trHeight w:val="330"/>
          <w:tblHeader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01DFAFC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325025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395091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severe dengu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D4AA91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vere dengue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0A04B33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C381E" w:rsidRPr="003C381E" w14:paraId="118DE2B8" w14:textId="77777777" w:rsidTr="00F32683">
        <w:trPr>
          <w:trHeight w:val="330"/>
          <w:tblHeader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88B7907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9AEBD90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0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FAB03BE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9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EBB8655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58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B1D63E3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C381E" w:rsidRPr="003C381E" w14:paraId="29049883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3F6BDD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C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tes of </w:t>
            </w:r>
            <w:proofErr w:type="spellStart"/>
            <w:r w:rsidRPr="003C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rrhag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19A78C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3D6A6B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286C6D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D47E78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81E" w:rsidRPr="003C381E" w14:paraId="60122010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5BA80B" w14:textId="77777777" w:rsidR="003C381E" w:rsidRPr="003C381E" w:rsidRDefault="003C381E" w:rsidP="003C381E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3C381E">
              <w:rPr>
                <w:rFonts w:ascii="Times New Roman" w:hAnsi="Times New Roman"/>
                <w:sz w:val="24"/>
              </w:rPr>
              <w:t>G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4A684A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3C381E">
              <w:rPr>
                <w:rFonts w:ascii="Times New Roman" w:hAnsi="Times New Roman"/>
                <w:sz w:val="24"/>
              </w:rPr>
              <w:t>93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8FC4DD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3C381E">
              <w:rPr>
                <w:rFonts w:ascii="Times New Roman" w:hAnsi="Times New Roman"/>
                <w:sz w:val="24"/>
              </w:rPr>
              <w:t>75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800DEF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3C381E">
              <w:rPr>
                <w:rFonts w:ascii="Times New Roman" w:hAnsi="Times New Roman"/>
                <w:sz w:val="24"/>
              </w:rPr>
              <w:t>18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A32D6B" w14:textId="77777777" w:rsidR="003C381E" w:rsidRPr="003C381E" w:rsidRDefault="003C381E" w:rsidP="003C381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3C381E">
              <w:rPr>
                <w:rFonts w:ascii="Times New Roman" w:hAnsi="Times New Roman"/>
                <w:sz w:val="24"/>
              </w:rPr>
              <w:t>0.2</w:t>
            </w:r>
          </w:p>
        </w:tc>
      </w:tr>
      <w:tr w:rsidR="003C381E" w:rsidRPr="003C381E" w14:paraId="09DCE72E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64ED81" w14:textId="77777777" w:rsidR="003C381E" w:rsidRPr="003C381E" w:rsidRDefault="003C381E" w:rsidP="003C38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F84767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66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D81695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46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E715A4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20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36014E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C381E" w:rsidRPr="003C381E" w14:paraId="17E77BD8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9D7B04" w14:textId="77777777" w:rsidR="003C381E" w:rsidRPr="003C381E" w:rsidRDefault="003C381E" w:rsidP="003C38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Menorrha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854836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43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2FE78E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34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D3054F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9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7F6F8E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0.2</w:t>
            </w:r>
          </w:p>
        </w:tc>
      </w:tr>
      <w:tr w:rsidR="003C381E" w:rsidRPr="003C381E" w14:paraId="01B305ED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86DE78" w14:textId="77777777" w:rsidR="003C381E" w:rsidRPr="003C381E" w:rsidRDefault="003C381E" w:rsidP="003C38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Conjunc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1162A2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40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01ADCD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29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758037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11 (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C4A9CD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0.017</w:t>
            </w:r>
          </w:p>
        </w:tc>
      </w:tr>
      <w:tr w:rsidR="003C381E" w:rsidRPr="003C381E" w14:paraId="3120BB6D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F71084" w14:textId="77777777" w:rsidR="003C381E" w:rsidRPr="003C381E" w:rsidRDefault="003C381E" w:rsidP="003C38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Hematem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41735E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35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F3BEB4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25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E7EC43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10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5F9D42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0.016</w:t>
            </w:r>
          </w:p>
        </w:tc>
      </w:tr>
      <w:tr w:rsidR="003C381E" w:rsidRPr="003C381E" w14:paraId="5BD32B2D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C32541" w14:textId="77777777" w:rsidR="003C381E" w:rsidRPr="003C381E" w:rsidRDefault="003C381E" w:rsidP="003C38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791498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28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17C6DD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20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34D63D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8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0BC6B7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0.050</w:t>
            </w:r>
          </w:p>
        </w:tc>
      </w:tr>
      <w:tr w:rsidR="003C381E" w:rsidRPr="003C381E" w14:paraId="79390530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2C4F3D" w14:textId="77777777" w:rsidR="003C381E" w:rsidRPr="003C381E" w:rsidRDefault="003C381E" w:rsidP="003C38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Under the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E8B498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25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651878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20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6860C6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5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557A13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0.4</w:t>
            </w:r>
          </w:p>
        </w:tc>
      </w:tr>
      <w:tr w:rsidR="003C381E" w:rsidRPr="003C381E" w14:paraId="73FE33A8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88FDEC" w14:textId="77777777" w:rsidR="003C381E" w:rsidRPr="003C381E" w:rsidRDefault="003C381E" w:rsidP="003C38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C381E">
              <w:rPr>
                <w:rFonts w:ascii="Times New Roman" w:hAnsi="Times New Roman"/>
                <w:sz w:val="24"/>
              </w:rPr>
              <w:t>Hemopt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820765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27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62A488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18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4EAC2D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9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303216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0.010</w:t>
            </w:r>
          </w:p>
        </w:tc>
      </w:tr>
      <w:tr w:rsidR="003C381E" w:rsidRPr="003C381E" w14:paraId="0E8912CE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10A0AD" w14:textId="77777777" w:rsidR="003C381E" w:rsidRPr="003C381E" w:rsidRDefault="003C381E" w:rsidP="003C38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C381E">
              <w:rPr>
                <w:rFonts w:ascii="Times New Roman" w:hAnsi="Times New Roman"/>
                <w:sz w:val="24"/>
              </w:rPr>
              <w:t>Hemat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F0F55F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27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022656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18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858F94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9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E1EE8A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0.010</w:t>
            </w:r>
          </w:p>
        </w:tc>
      </w:tr>
      <w:tr w:rsidR="003C381E" w:rsidRPr="003C381E" w14:paraId="23207D4D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A32740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zation of plasma leak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25A7D9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A53BBA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F106D7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A04FC1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81E" w:rsidRPr="003C381E" w14:paraId="25BCA109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73B2D0" w14:textId="77777777" w:rsidR="003C381E" w:rsidRPr="003C381E" w:rsidRDefault="003C381E" w:rsidP="003C38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9FA61C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78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B46420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55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72054D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23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424778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C381E" w:rsidRPr="003C381E" w14:paraId="43ECC431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7A92F6" w14:textId="77777777" w:rsidR="003C381E" w:rsidRPr="003C381E" w:rsidRDefault="003C381E" w:rsidP="003C381E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3C381E">
              <w:rPr>
                <w:rFonts w:ascii="Times New Roman" w:hAnsi="Times New Roman"/>
                <w:sz w:val="24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64C628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50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129763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28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46AD46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22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721718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C381E" w:rsidRPr="003C381E" w14:paraId="5B2077E7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2F68C9" w14:textId="77777777" w:rsidR="003C381E" w:rsidRPr="003C381E" w:rsidRDefault="003C381E" w:rsidP="003C38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Anasar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ED3D0D1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24 (2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FECE0C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13 (1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338053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11 (7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CE9B16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C381E" w:rsidRPr="003C381E" w14:paraId="6299756A" w14:textId="77777777" w:rsidTr="00F32683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7A4CA23" w14:textId="77777777" w:rsidR="003C381E" w:rsidRPr="003C381E" w:rsidRDefault="003C381E" w:rsidP="003C381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 xml:space="preserve">Pedal </w:t>
            </w:r>
            <w:proofErr w:type="spellStart"/>
            <w:r w:rsidRPr="003C381E">
              <w:rPr>
                <w:rFonts w:ascii="Times New Roman" w:hAnsi="Times New Roman"/>
                <w:sz w:val="24"/>
              </w:rPr>
              <w:t>ed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7EB65CC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17 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CAD2F14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12 (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F408A8" w14:textId="77777777" w:rsidR="003C381E" w:rsidRPr="003C381E" w:rsidRDefault="003C381E" w:rsidP="003C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5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EFCC836" w14:textId="77777777" w:rsidR="003C381E" w:rsidRPr="003C381E" w:rsidRDefault="003C381E" w:rsidP="003C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381E">
              <w:rPr>
                <w:rFonts w:ascii="Times New Roman" w:hAnsi="Times New Roman"/>
                <w:sz w:val="24"/>
              </w:rPr>
              <w:t>0.086</w:t>
            </w:r>
          </w:p>
        </w:tc>
      </w:tr>
    </w:tbl>
    <w:p w14:paraId="343A4D62" w14:textId="77777777" w:rsidR="003C381E" w:rsidRPr="003C381E" w:rsidRDefault="003C381E" w:rsidP="003C38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81E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*</w:t>
      </w:r>
      <w:r w:rsidRPr="003C381E">
        <w:rPr>
          <w:rFonts w:ascii="Times New Roman" w:eastAsia="Times New Roman" w:hAnsi="Times New Roman"/>
          <w:color w:val="000000"/>
          <w:sz w:val="20"/>
          <w:szCs w:val="20"/>
        </w:rPr>
        <w:t xml:space="preserve"> Values are presented as n (%).</w:t>
      </w:r>
    </w:p>
    <w:p w14:paraId="3BB77554" w14:textId="77777777" w:rsidR="00AC0C32" w:rsidRDefault="003C381E"/>
    <w:sectPr w:rsidR="00AC0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81E"/>
    <w:rsid w:val="00264F89"/>
    <w:rsid w:val="0028477D"/>
    <w:rsid w:val="003C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EEC5D"/>
  <w15:chartTrackingRefBased/>
  <w15:docId w15:val="{FFBA4284-F662-440B-A1A9-87F81D788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8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8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8FDF4F5641D45A0D098CD4AFC3B47" ma:contentTypeVersion="14" ma:contentTypeDescription="Create a new document." ma:contentTypeScope="" ma:versionID="ace6f550edb82ce31ed01ec119acf779">
  <xsd:schema xmlns:xsd="http://www.w3.org/2001/XMLSchema" xmlns:xs="http://www.w3.org/2001/XMLSchema" xmlns:p="http://schemas.microsoft.com/office/2006/metadata/properties" xmlns:ns3="a34f9609-18d2-4a5e-997f-52da6160d104" xmlns:ns4="429e564f-a8a9-4d15-b23b-4ace0ee9e5ed" targetNamespace="http://schemas.microsoft.com/office/2006/metadata/properties" ma:root="true" ma:fieldsID="7ab96f159a36978d1722e1d828c2de8c" ns3:_="" ns4:_="">
    <xsd:import namespace="a34f9609-18d2-4a5e-997f-52da6160d104"/>
    <xsd:import namespace="429e564f-a8a9-4d15-b23b-4ace0ee9e5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f9609-18d2-4a5e-997f-52da6160d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9e564f-a8a9-4d15-b23b-4ace0ee9e5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4f9609-18d2-4a5e-997f-52da6160d104" xsi:nil="true"/>
  </documentManagement>
</p:properties>
</file>

<file path=customXml/itemProps1.xml><?xml version="1.0" encoding="utf-8"?>
<ds:datastoreItem xmlns:ds="http://schemas.openxmlformats.org/officeDocument/2006/customXml" ds:itemID="{2251EC5E-E801-4DFE-A550-064FCBEAFB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f9609-18d2-4a5e-997f-52da6160d104"/>
    <ds:schemaRef ds:uri="429e564f-a8a9-4d15-b23b-4ace0ee9e5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E8668B-EF3F-4BF2-BC55-B72F8DE7A1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E13F0D-5CF5-4527-9B03-A3F801EF1F34}">
  <ds:schemaRefs>
    <ds:schemaRef ds:uri="http://schemas.microsoft.com/office/2006/metadata/properties"/>
    <ds:schemaRef ds:uri="http://schemas.microsoft.com/office/infopath/2007/PartnerControls"/>
    <ds:schemaRef ds:uri="a34f9609-18d2-4a5e-997f-52da6160d1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1</Characters>
  <Application>Microsoft Office Word</Application>
  <DocSecurity>0</DocSecurity>
  <Lines>22</Lines>
  <Paragraphs>12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i Yang</dc:creator>
  <cp:keywords/>
  <dc:description/>
  <cp:lastModifiedBy>Jingli Yang</cp:lastModifiedBy>
  <cp:revision>1</cp:revision>
  <dcterms:created xsi:type="dcterms:W3CDTF">2023-02-16T00:30:00Z</dcterms:created>
  <dcterms:modified xsi:type="dcterms:W3CDTF">2023-02-16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82c878-5c95-489c-a92d-43483419ebfc</vt:lpwstr>
  </property>
  <property fmtid="{D5CDD505-2E9C-101B-9397-08002B2CF9AE}" pid="3" name="ContentTypeId">
    <vt:lpwstr>0x010100ED38FDF4F5641D45A0D098CD4AFC3B47</vt:lpwstr>
  </property>
</Properties>
</file>